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5E25C" w14:textId="0804004A" w:rsidR="00BE09DD" w:rsidRPr="00B779DA" w:rsidRDefault="00B779DA" w:rsidP="00B779DA">
      <w:pPr>
        <w:spacing w:line="360" w:lineRule="auto"/>
        <w:jc w:val="both"/>
        <w:rPr>
          <w:rFonts w:ascii="TimesNewRomanPS-BoldMT" w:hAnsi="TimesNewRomanPS-BoldMT" w:cs="TimesNewRomanPS-BoldMT"/>
          <w:b/>
          <w:bCs/>
          <w:lang w:bidi="bo-CN"/>
        </w:rPr>
      </w:pPr>
      <w:r>
        <w:rPr>
          <w:rFonts w:ascii="TimesNewRomanPS-BoldMT" w:hAnsi="TimesNewRomanPS-BoldMT" w:cs="TimesNewRomanPS-BoldMT"/>
          <w:b/>
          <w:bCs/>
          <w:lang w:bidi="bo-CN"/>
        </w:rPr>
        <w:t xml:space="preserve">S3 Table. </w:t>
      </w:r>
      <w:r w:rsidRPr="00E20B40">
        <w:rPr>
          <w:rFonts w:ascii="TimesNewRomanPS-BoldMT" w:hAnsi="TimesNewRomanPS-BoldMT" w:cs="TimesNewRomanPS-BoldMT"/>
          <w:b/>
          <w:bCs/>
          <w:lang w:bidi="bo-CN"/>
        </w:rPr>
        <w:t>Change in knowledge level of students in the intervention groups after rabies education lesson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4524"/>
        <w:gridCol w:w="1114"/>
        <w:gridCol w:w="1183"/>
        <w:gridCol w:w="1183"/>
        <w:gridCol w:w="276"/>
        <w:gridCol w:w="1020"/>
        <w:gridCol w:w="1120"/>
        <w:gridCol w:w="1100"/>
      </w:tblGrid>
      <w:tr w:rsidR="00BE09DD" w:rsidRPr="00BE09DD" w14:paraId="0157690A" w14:textId="77777777" w:rsidTr="00BE09DD">
        <w:trPr>
          <w:trHeight w:val="315"/>
        </w:trPr>
        <w:tc>
          <w:tcPr>
            <w:tcW w:w="4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C31A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ositive response 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709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Intervention group 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553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BD19" w14:textId="1CB7A994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Significance’s level </w:t>
            </w:r>
          </w:p>
        </w:tc>
      </w:tr>
      <w:tr w:rsidR="00BE09DD" w:rsidRPr="00BE09DD" w14:paraId="065AAE0F" w14:textId="77777777" w:rsidTr="00BE09DD">
        <w:trPr>
          <w:trHeight w:val="630"/>
        </w:trPr>
        <w:tc>
          <w:tcPr>
            <w:tcW w:w="4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548E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761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retest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7A8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ost test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772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retention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A7C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954F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Pre Vs po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E4ED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Post Vs Re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4764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Ret Vs Pre</w:t>
            </w:r>
          </w:p>
        </w:tc>
      </w:tr>
      <w:tr w:rsidR="00BE09DD" w:rsidRPr="00BE09DD" w14:paraId="56EAC387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4195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Section A: Knowledge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F8A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9EB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060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167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387E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0774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C2BD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BE09DD" w:rsidRPr="00BE09DD" w14:paraId="669A80BD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BE58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rabies is present in Bhutan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9C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729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C5C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5(90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4DD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62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E43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A7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9</w:t>
            </w:r>
          </w:p>
        </w:tc>
      </w:tr>
      <w:tr w:rsidR="00BE09DD" w:rsidRPr="00BE09DD" w14:paraId="1ED103B7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9CD9E" w14:textId="575755CD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Susceptible host of rabie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030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510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13B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7C4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2C2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50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3E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BE09DD" w:rsidRPr="00BE09DD" w14:paraId="785D7A84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590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Dog 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BD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3 (98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C87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 (10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2A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 (10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889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C4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FC7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A28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</w:tr>
      <w:tr w:rsidR="00BE09DD" w:rsidRPr="00BE09DD" w14:paraId="3BB467A3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0E9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Pig   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963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 (1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CAF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6 (91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90B" w14:textId="1AAE8944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 (57.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82B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23D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14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64A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725D376F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BEF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at    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FE8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 (57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D51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 (97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8D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4(78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17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1C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366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0B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3</w:t>
            </w:r>
          </w:p>
        </w:tc>
      </w:tr>
      <w:tr w:rsidR="00BE09DD" w:rsidRPr="00BE09DD" w14:paraId="76292A55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974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ow 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8072" w14:textId="5F7C0396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 (13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9206" w14:textId="7A441ECE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0(95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A659" w14:textId="273E7374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0(53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10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F7F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B50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FD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134CCEA0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F20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Snake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70E1" w14:textId="2621F3EC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(8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3C4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(3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59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5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EFD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51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96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AC8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65</w:t>
            </w:r>
          </w:p>
        </w:tc>
      </w:tr>
      <w:tr w:rsidR="00BE09DD" w:rsidRPr="00BE09DD" w14:paraId="31376AC4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953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Tiger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FE39" w14:textId="707E0EFB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(11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718" w14:textId="5086E37A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2(87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BD4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9(41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92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D9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669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BF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385E4B8E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BA9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Bats  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2771" w14:textId="5C1100CD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4(25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0C2B" w14:textId="550DA93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8(25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99A" w14:textId="1683FF7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6(25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637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0C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B6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DCC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</w:tr>
      <w:tr w:rsidR="00BE09DD" w:rsidRPr="00BE09DD" w14:paraId="6C1E7F68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6633" w14:textId="1DDF3BA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Birds (no)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D4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16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950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55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7(18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AA1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65B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CEC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C6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46</w:t>
            </w:r>
          </w:p>
        </w:tc>
      </w:tr>
      <w:tr w:rsidR="00BE09DD" w:rsidRPr="00BE09DD" w14:paraId="224CF3DB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AA28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dogs as most important source of rabie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141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1(96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9F67" w14:textId="68BE640C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100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259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 (97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A60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959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575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98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97</w:t>
            </w:r>
          </w:p>
        </w:tc>
      </w:tr>
      <w:tr w:rsidR="00BE09DD" w:rsidRPr="00BE09DD" w14:paraId="1EBB0F32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D1C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human can get rabie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9CFC" w14:textId="39E93223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1(75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E9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3F42" w14:textId="6B52E591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0(85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B27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A51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BC5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574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</w:tr>
      <w:tr w:rsidR="00BE09DD" w:rsidRPr="00BE09DD" w14:paraId="52BDCDAC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2A0E6" w14:textId="3EC50B12" w:rsidR="00BE09DD" w:rsidRPr="00BE09DD" w:rsidRDefault="00B779DA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Rabies t</w:t>
            </w:r>
            <w:r w:rsidR="00BE09DD"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ransmiss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rout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FB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71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8A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A42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BF8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D48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84B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BE09DD" w:rsidRPr="00BE09DD" w14:paraId="6DB35571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28F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Dog bite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BCC" w14:textId="6E0825A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293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3(98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C99" w14:textId="2297F54E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1(96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49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A4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1A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sz w:val="24"/>
                <w:szCs w:val="24"/>
                <w:lang w:bidi="bo-CN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B2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9</w:t>
            </w:r>
          </w:p>
        </w:tc>
      </w:tr>
      <w:tr w:rsidR="00BE09DD" w:rsidRPr="00BE09DD" w14:paraId="135EA572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C97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Scratches by dog and cats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B0D" w14:textId="39C444E0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9(62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8DC" w14:textId="5CF32936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7(92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926B" w14:textId="42252CA0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72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C3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4B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E08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9E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13</w:t>
            </w:r>
          </w:p>
        </w:tc>
      </w:tr>
      <w:tr w:rsidR="00BE09DD" w:rsidRPr="00BE09DD" w14:paraId="00D56DD1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C0E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Lick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6559" w14:textId="22FD6F00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7(39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B69D" w14:textId="38EC4916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2(76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01E" w14:textId="1B53E651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9(62.8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E28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0E4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E0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47E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</w:tr>
      <w:tr w:rsidR="00BE09DD" w:rsidRPr="00BE09DD" w14:paraId="18A50B72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8DB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From touching the animals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A3E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28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4A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13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2A8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16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F4C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D4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260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793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54</w:t>
            </w:r>
          </w:p>
        </w:tc>
      </w:tr>
      <w:tr w:rsidR="00BE09DD" w:rsidRPr="00BE09DD" w14:paraId="1514B092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C233" w14:textId="54E040D1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ontact with urine and feces of animal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154" w14:textId="70E5D0F0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12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6333" w14:textId="275B2D6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9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73A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(17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4BC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963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C1C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8F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39</w:t>
            </w:r>
          </w:p>
        </w:tc>
      </w:tr>
      <w:tr w:rsidR="00BE09DD" w:rsidRPr="00BE09DD" w14:paraId="503EB37B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820B" w14:textId="140F73F5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linical signs </w:t>
            </w:r>
            <w:r w:rsidR="00B77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of rabies in animal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1E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661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9B7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75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D32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DDE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DF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BE09DD" w:rsidRPr="00BE09DD" w14:paraId="3861B77A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505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Become aggressive and bite anything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7ED" w14:textId="50BF7082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2(76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7E2" w14:textId="6BC1967B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3(88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B73" w14:textId="0CF31CF2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1(75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662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DC0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EE0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7B8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</w:tr>
      <w:tr w:rsidR="00BE09DD" w:rsidRPr="00BE09DD" w14:paraId="29AAF53D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825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Salivation from mouth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EDDE" w14:textId="3509C554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234" w14:textId="63E8A19E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0(95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2CD0" w14:textId="76E4269D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52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7A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04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64C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74A605C0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F6A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Abnormal barking   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306" w14:textId="6B9B04AA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3(56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A02" w14:textId="14CC762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7(81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03E" w14:textId="0B48F31D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81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DB7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D92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E8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CCA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33</w:t>
            </w:r>
          </w:p>
        </w:tc>
      </w:tr>
      <w:tr w:rsidR="00BE09DD" w:rsidRPr="00BE09DD" w14:paraId="0484E5D5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8F2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Leg paralysis and unable to walk/move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DD7" w14:textId="628BCD8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7(39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1B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4(78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32B" w14:textId="3BE6720A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3(56.4 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9B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DF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38E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5B9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9</w:t>
            </w:r>
          </w:p>
        </w:tc>
      </w:tr>
      <w:tr w:rsidR="00BE09DD" w:rsidRPr="00BE09DD" w14:paraId="1EA7ED2E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BE2B" w14:textId="01D557FC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lastRenderedPageBreak/>
              <w:t xml:space="preserve">    Diarrhea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4C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10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0C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2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2C4" w14:textId="7E8ECD6A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5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63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93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EE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B5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82</w:t>
            </w:r>
          </w:p>
        </w:tc>
      </w:tr>
      <w:tr w:rsidR="00BE09DD" w:rsidRPr="00BE09DD" w14:paraId="390D8153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B44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Vomiting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AC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0(31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111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(6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9D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1(43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50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F59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C4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383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32</w:t>
            </w:r>
          </w:p>
        </w:tc>
      </w:tr>
      <w:tr w:rsidR="00BE09DD" w:rsidRPr="00BE09DD" w14:paraId="0CBF14C5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27189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Schedule of vaccination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C8C7" w14:textId="0A2C2AC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72.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454C" w14:textId="5BE3151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0(95.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47A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9(84.0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CF3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681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198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D0B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62</w:t>
            </w:r>
          </w:p>
        </w:tc>
      </w:tr>
      <w:tr w:rsidR="00BE09DD" w:rsidRPr="00BE09DD" w14:paraId="2589BF82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C73D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Section B: Attitude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509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F8F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BBE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574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7A6B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DB5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D5C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BE09DD" w:rsidRPr="00BE09DD" w14:paraId="5F6A491F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A902" w14:textId="1223F3D6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elieve that rabies in dog can be prevented by </w:t>
            </w:r>
            <w:r w:rsidR="00B77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administering rabies vaccine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6FD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86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B32" w14:textId="06EB1B25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0(95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232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6(80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27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06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CC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107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78</w:t>
            </w:r>
          </w:p>
        </w:tc>
      </w:tr>
      <w:tr w:rsidR="00BE09DD" w:rsidRPr="00BE09DD" w14:paraId="6BA7FA2B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0454" w14:textId="183D0055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elieve that rabies ha</w:t>
            </w:r>
            <w:r w:rsidR="00B77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ve</w:t>
            </w: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no treatment after showing clinical sign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AB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9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34F6" w14:textId="49FC5F8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86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90B7" w14:textId="17F43122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7(60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A40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1C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F3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04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7E7F7ED1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2AC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elieve that following things should be done if bitten by dog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29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CE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CE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5E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56F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F7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FAF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BE09DD" w:rsidRPr="00BE09DD" w14:paraId="345B5CD4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201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wash the wound with water and soap for 10-15 minutes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E08" w14:textId="001D1F83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0(85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42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10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FB7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FD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633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E1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40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98</w:t>
            </w:r>
          </w:p>
        </w:tc>
      </w:tr>
      <w:tr w:rsidR="00BE09DD" w:rsidRPr="00BE09DD" w14:paraId="7CAB757A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F1E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parents/teachers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04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8(83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43C" w14:textId="52CED30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9(94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365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8(83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29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DE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143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B6F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</w:tr>
      <w:tr w:rsidR="00BE09DD" w:rsidRPr="00BE09DD" w14:paraId="1D5A6249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C64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go to hospital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0E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EBC9" w14:textId="637F9AC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1(96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280" w14:textId="49CFF316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923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11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4FC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39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39</w:t>
            </w:r>
          </w:p>
        </w:tc>
      </w:tr>
      <w:tr w:rsidR="00BE09DD" w:rsidRPr="00BE09DD" w14:paraId="35907EEB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42D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cover the bite wound with cloth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08E7" w14:textId="14ED91A3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19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5FFB" w14:textId="22F7796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(11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06C2" w14:textId="0ECC61D5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5(69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33D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B0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102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E7D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92</w:t>
            </w:r>
          </w:p>
        </w:tc>
      </w:tr>
      <w:tr w:rsidR="00BE09DD" w:rsidRPr="00BE09DD" w14:paraId="47DA0F33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BB1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hide the wound and not inform to anyone and also not visit the hospital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4C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2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74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239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10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06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D81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29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0A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9</w:t>
            </w:r>
          </w:p>
        </w:tc>
      </w:tr>
      <w:tr w:rsidR="00BE09DD" w:rsidRPr="00BE09DD" w14:paraId="6CC66DDA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F3C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not do anything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0A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B22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8E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100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1A3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CE0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F8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596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</w:t>
            </w:r>
          </w:p>
        </w:tc>
      </w:tr>
      <w:tr w:rsidR="00BE09DD" w:rsidRPr="00BE09DD" w14:paraId="7D8D5599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2F3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elieve that following things should be done if they see rabid dogs in stree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535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FE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985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DA4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0CB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CAE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C94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BE09DD" w:rsidRPr="00BE09DD" w14:paraId="6D4D0D56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C04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catch and take the dog to animal hospital for treatment     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6C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2(55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873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2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2A0" w14:textId="3FC8C84B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2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F87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38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284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6F1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401A4CD6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94B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teachers and parents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8068" w14:textId="7A0EDC2F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7(60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1A4" w14:textId="5E967F43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5(79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14F0" w14:textId="7D3132F4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7(69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3EC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972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9F8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7D8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85</w:t>
            </w:r>
          </w:p>
        </w:tc>
      </w:tr>
      <w:tr w:rsidR="00BE09DD" w:rsidRPr="00BE09DD" w14:paraId="2991EC7B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739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animal/livestock staff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B35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7(81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10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1(96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360" w14:textId="0CAD3602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7(92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52E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FDC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67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D5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9</w:t>
            </w:r>
          </w:p>
        </w:tc>
      </w:tr>
      <w:tr w:rsidR="00BE09DD" w:rsidRPr="00BE09DD" w14:paraId="2AEF0D8F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006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inform /alert the nearby people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417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481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5(79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71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A4C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2D3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0D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FC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</w:tr>
      <w:tr w:rsidR="00BE09DD" w:rsidRPr="00BE09DD" w14:paraId="05C2059D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7FFB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not do anything        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D8D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830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ACC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525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C95C" w14:textId="7A047592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C9C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CA3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51</w:t>
            </w:r>
          </w:p>
        </w:tc>
      </w:tr>
      <w:tr w:rsidR="00BE09DD" w:rsidRPr="00BE09DD" w14:paraId="43BEFEF1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DFE8B" w14:textId="05C6C4C2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Section C: Safety behaviors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28A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BEB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79F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248B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EAA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94B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F35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BE09DD" w:rsidRPr="00BE09DD" w14:paraId="7487F29A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3A5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lastRenderedPageBreak/>
              <w:t>If a strange dog comes near you, stand still like a tree without moving and do not run awa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C4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9(52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9EE0" w14:textId="683E31E8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B63E" w14:textId="60A500FB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7(92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B3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36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80A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60C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40C53992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EF2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Kick the dogs </w:t>
            </w: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en you see them on road or school or in the town</w:t>
            </w: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(false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E36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5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C7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A3AE" w14:textId="2FF84C0E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 (2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41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84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E0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47E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22</w:t>
            </w:r>
          </w:p>
        </w:tc>
      </w:tr>
      <w:tr w:rsidR="00BE09DD" w:rsidRPr="00BE09DD" w14:paraId="6440DAB8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742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Throw stones and objects at the dogs to chase them away (false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B50B" w14:textId="5E83F57D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3(45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154C" w14:textId="543B3B8C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10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E8E" w14:textId="16F82F93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4(14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208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89D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F7E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AC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34BC3CDC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A16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You can go near and disturb the dogs when they are eating food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EC97" w14:textId="229EEA4A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4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B57" w14:textId="730941A2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2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545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8DD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9A5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D0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43D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84</w:t>
            </w:r>
          </w:p>
        </w:tc>
      </w:tr>
      <w:tr w:rsidR="00BE09DD" w:rsidRPr="00BE09DD" w14:paraId="0476A707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838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</w:t>
            </w: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t is safe to play with the puppies when the mother is feeding the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0C6" w14:textId="13C6C5A3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10(10.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9C40" w14:textId="608D1214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(3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170" w14:textId="324018FE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(3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1CB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BD5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A1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A3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1</w:t>
            </w:r>
          </w:p>
        </w:tc>
      </w:tr>
      <w:tr w:rsidR="00BE09DD" w:rsidRPr="00BE09DD" w14:paraId="450D327B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6E0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It is very safe to play with puppies or young dog than adult dog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6B5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9(73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06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0(63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2CF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5(69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578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8E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1E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4B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29</w:t>
            </w:r>
          </w:p>
        </w:tc>
      </w:tr>
      <w:tr w:rsidR="00BE09DD" w:rsidRPr="00BE09DD" w14:paraId="1462E547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812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ake up the dog when you find them sleep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D72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13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EC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4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FC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C50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59D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57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46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1</w:t>
            </w:r>
          </w:p>
        </w:tc>
      </w:tr>
      <w:tr w:rsidR="00BE09DD" w:rsidRPr="00BE09DD" w14:paraId="77FAE4A4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90D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Go near and separate the dogs when you see them fight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1FF" w14:textId="36E4606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4(36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39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(8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841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9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3A1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943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89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76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43FB9AD5" w14:textId="77777777" w:rsidTr="00BE09DD">
        <w:trPr>
          <w:trHeight w:val="94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4E74" w14:textId="011CB10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Cover your face/head with </w:t>
            </w:r>
            <w:r w:rsidR="00B779D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shirt or cloth </w:t>
            </w:r>
            <w:r w:rsidRPr="00BE09D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and scroll down to the ground if a dog started biting you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A11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6(48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C1CF" w14:textId="62A27F0E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5(90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E7B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7(92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05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BA5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10D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275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3D5DA0C8" w14:textId="77777777" w:rsidTr="00BE09D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A4A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Runaway fast if a dog started biting you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D11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2AF5" w14:textId="56AB7FAD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(18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D6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 (35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7E8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30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66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F81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BE09DD" w:rsidRPr="00BE09DD" w14:paraId="6D546FB4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F51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Call the pack of dogs and give your leftover food (lunch) to the dog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5F4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2FC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2(34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72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9(41.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EA4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56A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085C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F4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</w:tr>
      <w:tr w:rsidR="00BE09DD" w:rsidRPr="00BE09DD" w14:paraId="15AE0E43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2CF9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ash the hands after toughing or playing with the dog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2B8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9(94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3A3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10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EE5" w14:textId="2558479C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94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A9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84D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07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22</w:t>
            </w:r>
          </w:p>
        </w:tc>
      </w:tr>
      <w:tr w:rsidR="00BE09DD" w:rsidRPr="00BE09DD" w14:paraId="338D97E8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D012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When dog is angry, they show their teeth, growl and pull their tail straight up in the air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110" w14:textId="1B24EC5A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9(84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7A71" w14:textId="007F5CAA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2(87.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FC8B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86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2E1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68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E71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B167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38</w:t>
            </w:r>
          </w:p>
        </w:tc>
      </w:tr>
      <w:tr w:rsidR="00BE09DD" w:rsidRPr="00BE09DD" w14:paraId="58B7352D" w14:textId="77777777" w:rsidTr="00BE09DD">
        <w:trPr>
          <w:trHeight w:val="94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70C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og should be approached slowly and confidently, let them sniff your hand and pet them on back before touch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A4A" w14:textId="3131689C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(57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9F5A" w14:textId="5CC81F0D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72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0AB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8(61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480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D816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BB20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B3A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56</w:t>
            </w:r>
          </w:p>
        </w:tc>
      </w:tr>
      <w:tr w:rsidR="00BE09DD" w:rsidRPr="00BE09DD" w14:paraId="5EA56B0B" w14:textId="77777777" w:rsidTr="00BE09DD">
        <w:trPr>
          <w:trHeight w:val="6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FEBB3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lastRenderedPageBreak/>
              <w:t xml:space="preserve">Dog bite in the face is more dangerous than bite on the leg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D82A" w14:textId="2FFC4601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6(80.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AE8D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5B9F" w14:textId="01BFC763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3(88.3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BB1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B434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0DFA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F68E" w14:textId="77777777" w:rsidR="00BE09DD" w:rsidRPr="00BE09DD" w:rsidRDefault="00BE09DD" w:rsidP="00BE09DD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BE0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26</w:t>
            </w:r>
          </w:p>
        </w:tc>
      </w:tr>
    </w:tbl>
    <w:p w14:paraId="07065156" w14:textId="186B02AC" w:rsidR="00BE09DD" w:rsidRDefault="00BE09DD" w:rsidP="00CD48E8">
      <w:pPr>
        <w:jc w:val="left"/>
      </w:pPr>
    </w:p>
    <w:p w14:paraId="5C523D53" w14:textId="77777777" w:rsidR="00BE09DD" w:rsidRDefault="00BE09DD" w:rsidP="00CD48E8">
      <w:pPr>
        <w:jc w:val="left"/>
      </w:pPr>
    </w:p>
    <w:p w14:paraId="2B677367" w14:textId="1DE3668D" w:rsidR="00CD48E8" w:rsidRDefault="00CD48E8" w:rsidP="00CD48E8">
      <w:pPr>
        <w:jc w:val="left"/>
      </w:pPr>
    </w:p>
    <w:p w14:paraId="37E1E180" w14:textId="2945C74B" w:rsidR="00CD48E8" w:rsidRDefault="00CD48E8" w:rsidP="00CD48E8">
      <w:pPr>
        <w:jc w:val="left"/>
      </w:pPr>
    </w:p>
    <w:p w14:paraId="74FB562B" w14:textId="06005BD9" w:rsidR="00CD48E8" w:rsidRDefault="00CD48E8" w:rsidP="00CD48E8">
      <w:pPr>
        <w:jc w:val="left"/>
      </w:pPr>
    </w:p>
    <w:p w14:paraId="56D04A01" w14:textId="580A2DEF" w:rsidR="00427611" w:rsidRDefault="00427611" w:rsidP="00CD48E8">
      <w:pPr>
        <w:jc w:val="left"/>
      </w:pPr>
    </w:p>
    <w:p w14:paraId="19911A85" w14:textId="7164F9BE" w:rsidR="00427611" w:rsidRDefault="00427611" w:rsidP="00CD48E8">
      <w:pPr>
        <w:jc w:val="left"/>
      </w:pPr>
    </w:p>
    <w:p w14:paraId="49CDEFCD" w14:textId="7C755606" w:rsidR="00427611" w:rsidRDefault="00427611" w:rsidP="00CD48E8">
      <w:pPr>
        <w:jc w:val="left"/>
      </w:pPr>
    </w:p>
    <w:p w14:paraId="3C721A1E" w14:textId="15BF6AFE" w:rsidR="00427611" w:rsidRDefault="00427611" w:rsidP="00CD48E8">
      <w:pPr>
        <w:jc w:val="left"/>
      </w:pPr>
    </w:p>
    <w:p w14:paraId="6B78515C" w14:textId="0D31FE04" w:rsidR="00196CB8" w:rsidRDefault="00196CB8" w:rsidP="00CD48E8">
      <w:pPr>
        <w:jc w:val="left"/>
      </w:pPr>
    </w:p>
    <w:p w14:paraId="51EA8AE9" w14:textId="77777777" w:rsidR="00196CB8" w:rsidRDefault="00196CB8" w:rsidP="00CD48E8">
      <w:pPr>
        <w:jc w:val="left"/>
      </w:pPr>
    </w:p>
    <w:sectPr w:rsidR="00196CB8" w:rsidSect="00CD4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E8"/>
    <w:rsid w:val="00196CB8"/>
    <w:rsid w:val="001F712E"/>
    <w:rsid w:val="002821F1"/>
    <w:rsid w:val="00300FA7"/>
    <w:rsid w:val="003E539B"/>
    <w:rsid w:val="003F07EA"/>
    <w:rsid w:val="00427611"/>
    <w:rsid w:val="004A7070"/>
    <w:rsid w:val="004A7145"/>
    <w:rsid w:val="005012AB"/>
    <w:rsid w:val="00607FAE"/>
    <w:rsid w:val="00616E86"/>
    <w:rsid w:val="00842DC5"/>
    <w:rsid w:val="008529D3"/>
    <w:rsid w:val="00A2356B"/>
    <w:rsid w:val="00B779DA"/>
    <w:rsid w:val="00B84C33"/>
    <w:rsid w:val="00BE09DD"/>
    <w:rsid w:val="00C508A6"/>
    <w:rsid w:val="00CD48E8"/>
    <w:rsid w:val="00F27D97"/>
    <w:rsid w:val="00F5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22A6"/>
  <w15:chartTrackingRefBased/>
  <w15:docId w15:val="{12D89629-B20E-4D6A-937F-810134EE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1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F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F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7A0D714-623A-4C85-813E-654E73F1E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 Ten</dc:creator>
  <cp:keywords/>
  <dc:description/>
  <cp:lastModifiedBy>Lung Ten</cp:lastModifiedBy>
  <cp:revision>6</cp:revision>
  <dcterms:created xsi:type="dcterms:W3CDTF">2021-03-14T09:19:00Z</dcterms:created>
  <dcterms:modified xsi:type="dcterms:W3CDTF">2021-11-14T11:06:00Z</dcterms:modified>
</cp:coreProperties>
</file>